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D07F8" w14:textId="6B3278A3" w:rsidR="00761621" w:rsidRPr="00761621" w:rsidRDefault="00F2723A" w:rsidP="00F2723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F2723A">
        <w:rPr>
          <w:rFonts w:ascii="Times New Roman" w:hAnsi="Times New Roman"/>
          <w:b/>
          <w:szCs w:val="21"/>
        </w:rPr>
        <w:t>Supplementary Table 1</w:t>
      </w:r>
      <w:r w:rsidR="003E0220">
        <w:rPr>
          <w:rFonts w:ascii="Times New Roman" w:hAnsi="Times New Roman"/>
          <w:b/>
          <w:szCs w:val="21"/>
        </w:rPr>
        <w:t xml:space="preserve">. </w:t>
      </w:r>
      <w:r w:rsidR="003E0220">
        <w:rPr>
          <w:rFonts w:ascii="Times New Roman" w:hAnsi="Times New Roman" w:cs="Times New Roman"/>
          <w:kern w:val="0"/>
        </w:rPr>
        <w:t xml:space="preserve">The </w:t>
      </w:r>
      <w:r w:rsidR="002A1978">
        <w:rPr>
          <w:rFonts w:ascii="Times New Roman" w:hAnsi="Times New Roman" w:cs="Times New Roman"/>
          <w:kern w:val="0"/>
        </w:rPr>
        <w:t xml:space="preserve">target </w:t>
      </w:r>
      <w:r w:rsidR="003E0220">
        <w:rPr>
          <w:rFonts w:ascii="Times New Roman" w:hAnsi="Times New Roman" w:cs="Times New Roman"/>
          <w:kern w:val="0"/>
        </w:rPr>
        <w:t xml:space="preserve">sequences of </w:t>
      </w:r>
      <w:r w:rsidR="006C7066">
        <w:rPr>
          <w:rFonts w:ascii="Times New Roman" w:hAnsi="Times New Roman"/>
          <w:color w:val="000000"/>
          <w:szCs w:val="21"/>
        </w:rPr>
        <w:t>mouse</w:t>
      </w:r>
      <w:r w:rsidR="006C7066">
        <w:rPr>
          <w:rFonts w:ascii="Times New Roman" w:hAnsi="Times New Roman" w:hint="eastAsia"/>
          <w:color w:val="000000"/>
          <w:szCs w:val="21"/>
        </w:rPr>
        <w:t xml:space="preserve"> LTBP2</w:t>
      </w:r>
      <w:r w:rsidR="006C7066">
        <w:rPr>
          <w:rFonts w:ascii="Times New Roman" w:hAnsi="Times New Roman"/>
          <w:color w:val="000000"/>
          <w:szCs w:val="21"/>
        </w:rPr>
        <w:t xml:space="preserve"> </w:t>
      </w:r>
      <w:r w:rsidR="003E0220">
        <w:rPr>
          <w:rFonts w:ascii="Times New Roman" w:hAnsi="Times New Roman" w:cs="Times New Roman"/>
          <w:kern w:val="0"/>
        </w:rPr>
        <w:t>shRN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761621" w14:paraId="2911602B" w14:textId="77777777" w:rsidTr="00CB6A86">
        <w:tc>
          <w:tcPr>
            <w:tcW w:w="1555" w:type="dxa"/>
          </w:tcPr>
          <w:p w14:paraId="25C3F02B" w14:textId="20B97F2A" w:rsidR="00761621" w:rsidRPr="00761621" w:rsidRDefault="00761621" w:rsidP="007616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6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7616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6741" w:type="dxa"/>
          </w:tcPr>
          <w:p w14:paraId="68E15F49" w14:textId="3E2267EA" w:rsidR="00761621" w:rsidRPr="00761621" w:rsidRDefault="009C11BE" w:rsidP="007616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 s</w:t>
            </w:r>
            <w:r w:rsidR="00761621" w:rsidRPr="007616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uence</w:t>
            </w:r>
          </w:p>
        </w:tc>
      </w:tr>
      <w:tr w:rsidR="00CB6A86" w14:paraId="769A414A" w14:textId="77777777" w:rsidTr="00CB6A86">
        <w:tc>
          <w:tcPr>
            <w:tcW w:w="1555" w:type="dxa"/>
          </w:tcPr>
          <w:p w14:paraId="1AA313A3" w14:textId="767DFBE1" w:rsidR="00CB6A86" w:rsidRDefault="00CB6A86" w:rsidP="00CB6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NA1</w:t>
            </w:r>
          </w:p>
        </w:tc>
        <w:tc>
          <w:tcPr>
            <w:tcW w:w="6741" w:type="dxa"/>
          </w:tcPr>
          <w:p w14:paraId="7D3508A9" w14:textId="1DFC813D" w:rsidR="00CB6A86" w:rsidRDefault="0054587B" w:rsidP="00545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54587B">
              <w:rPr>
                <w:rFonts w:ascii="Times New Roman" w:hAnsi="Times New Roman" w:cs="Times New Roman"/>
                <w:sz w:val="18"/>
                <w:szCs w:val="18"/>
              </w:rPr>
              <w:t>CTCCCAAATGGATACAGAT</w:t>
            </w:r>
          </w:p>
        </w:tc>
      </w:tr>
      <w:tr w:rsidR="00CB6A86" w14:paraId="59CC06C2" w14:textId="77777777" w:rsidTr="00CB6A86">
        <w:tc>
          <w:tcPr>
            <w:tcW w:w="1555" w:type="dxa"/>
          </w:tcPr>
          <w:p w14:paraId="16C7A481" w14:textId="5A34EBF6" w:rsidR="00CB6A86" w:rsidRDefault="00CB6A86" w:rsidP="00CB6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NA2</w:t>
            </w:r>
          </w:p>
        </w:tc>
        <w:tc>
          <w:tcPr>
            <w:tcW w:w="6741" w:type="dxa"/>
          </w:tcPr>
          <w:p w14:paraId="03FE9CA5" w14:textId="52E4E48A" w:rsidR="00CB6A86" w:rsidRDefault="0054587B" w:rsidP="00545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54587B">
              <w:rPr>
                <w:rFonts w:ascii="Times New Roman" w:hAnsi="Times New Roman" w:cs="Times New Roman"/>
                <w:sz w:val="18"/>
                <w:szCs w:val="18"/>
              </w:rPr>
              <w:t>AGCAGAAGAGCAAGTGATT</w:t>
            </w:r>
          </w:p>
        </w:tc>
      </w:tr>
      <w:tr w:rsidR="00CB6A86" w14:paraId="4CFC5034" w14:textId="77777777" w:rsidTr="00CB6A86">
        <w:tc>
          <w:tcPr>
            <w:tcW w:w="1555" w:type="dxa"/>
          </w:tcPr>
          <w:p w14:paraId="032C2FC0" w14:textId="3B4D14B5" w:rsidR="00CB6A86" w:rsidRDefault="00CB6A86" w:rsidP="00CB6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NA3</w:t>
            </w:r>
          </w:p>
        </w:tc>
        <w:tc>
          <w:tcPr>
            <w:tcW w:w="6741" w:type="dxa"/>
          </w:tcPr>
          <w:p w14:paraId="5130821C" w14:textId="071FA25C" w:rsidR="00CB6A86" w:rsidRDefault="0054587B" w:rsidP="005458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54587B">
              <w:rPr>
                <w:rFonts w:ascii="Times New Roman" w:hAnsi="Times New Roman" w:cs="Times New Roman"/>
                <w:sz w:val="18"/>
                <w:szCs w:val="18"/>
              </w:rPr>
              <w:t>GTATCTATTTCTGCCAAAT</w:t>
            </w:r>
          </w:p>
        </w:tc>
      </w:tr>
      <w:tr w:rsidR="00CB6A86" w14:paraId="454189AB" w14:textId="77777777" w:rsidTr="00CB6A86">
        <w:tc>
          <w:tcPr>
            <w:tcW w:w="1555" w:type="dxa"/>
          </w:tcPr>
          <w:p w14:paraId="069DB82E" w14:textId="05FA6416" w:rsidR="00CB6A86" w:rsidRDefault="00CB6A86" w:rsidP="00CB6A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  <w:r w:rsidRPr="009C11BE">
              <w:rPr>
                <w:rFonts w:ascii="Times New Roman" w:hAnsi="Times New Roman"/>
                <w:color w:val="000000"/>
                <w:sz w:val="18"/>
                <w:szCs w:val="18"/>
              </w:rPr>
              <w:t>cramble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9C11BE">
              <w:rPr>
                <w:rFonts w:ascii="Times New Roman" w:hAnsi="Times New Roman"/>
                <w:color w:val="000000"/>
                <w:sz w:val="18"/>
                <w:szCs w:val="18"/>
              </w:rPr>
              <w:t>shRNA</w:t>
            </w:r>
          </w:p>
        </w:tc>
        <w:tc>
          <w:tcPr>
            <w:tcW w:w="6741" w:type="dxa"/>
          </w:tcPr>
          <w:p w14:paraId="6BAF75A7" w14:textId="23B91F95" w:rsidR="00CB6A86" w:rsidRDefault="00F2730D" w:rsidP="00F273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30D">
              <w:rPr>
                <w:rFonts w:ascii="Times New Roman" w:hAnsi="Times New Roman" w:cs="Times New Roman"/>
                <w:sz w:val="18"/>
                <w:szCs w:val="18"/>
              </w:rPr>
              <w:t>TTCTCCGAACGTGTCACGT</w:t>
            </w:r>
          </w:p>
        </w:tc>
      </w:tr>
    </w:tbl>
    <w:p w14:paraId="75214AAE" w14:textId="77777777" w:rsidR="00761621" w:rsidRDefault="00761621" w:rsidP="003661A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Cs w:val="21"/>
        </w:rPr>
      </w:pPr>
    </w:p>
    <w:p w14:paraId="1A35A384" w14:textId="79E72F2E" w:rsidR="003661AA" w:rsidRPr="00F2723A" w:rsidRDefault="003661AA" w:rsidP="003661A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Cs w:val="21"/>
        </w:rPr>
      </w:pPr>
      <w:r w:rsidRPr="00F2723A">
        <w:rPr>
          <w:rFonts w:ascii="Times New Roman" w:hAnsi="Times New Roman"/>
          <w:b/>
          <w:szCs w:val="21"/>
        </w:rPr>
        <w:t xml:space="preserve">Supplementary Table </w:t>
      </w:r>
      <w:r>
        <w:rPr>
          <w:rFonts w:ascii="Times New Roman" w:hAnsi="Times New Roman"/>
          <w:b/>
          <w:szCs w:val="21"/>
        </w:rPr>
        <w:t>2</w:t>
      </w:r>
      <w:r w:rsidR="003E0220">
        <w:rPr>
          <w:rFonts w:ascii="Times New Roman" w:hAnsi="Times New Roman"/>
          <w:b/>
          <w:szCs w:val="21"/>
        </w:rPr>
        <w:t xml:space="preserve">. </w:t>
      </w:r>
      <w:r w:rsidR="003E0220">
        <w:rPr>
          <w:rFonts w:ascii="Times New Roman" w:hAnsi="Times New Roman" w:cs="Times New Roman"/>
          <w:kern w:val="0"/>
        </w:rPr>
        <w:t xml:space="preserve">The </w:t>
      </w:r>
      <w:r w:rsidR="002A1978">
        <w:rPr>
          <w:rFonts w:ascii="Times New Roman" w:hAnsi="Times New Roman" w:cs="Times New Roman"/>
          <w:kern w:val="0"/>
        </w:rPr>
        <w:t xml:space="preserve">target </w:t>
      </w:r>
      <w:r w:rsidR="003E0220">
        <w:rPr>
          <w:rFonts w:ascii="Times New Roman" w:hAnsi="Times New Roman" w:cs="Times New Roman"/>
          <w:kern w:val="0"/>
        </w:rPr>
        <w:t xml:space="preserve">sequences of </w:t>
      </w:r>
      <w:r w:rsidR="006C7066">
        <w:rPr>
          <w:rFonts w:ascii="Times New Roman" w:hAnsi="Times New Roman" w:hint="eastAsia"/>
          <w:color w:val="000000"/>
          <w:szCs w:val="21"/>
        </w:rPr>
        <w:t>human LTBP2</w:t>
      </w:r>
      <w:r w:rsidR="006C7066">
        <w:rPr>
          <w:rFonts w:ascii="Times New Roman" w:hAnsi="Times New Roman"/>
          <w:color w:val="000000"/>
          <w:szCs w:val="21"/>
        </w:rPr>
        <w:t xml:space="preserve"> </w:t>
      </w:r>
      <w:r w:rsidR="003E0220">
        <w:rPr>
          <w:rFonts w:ascii="Times New Roman" w:hAnsi="Times New Roman" w:cs="Times New Roman"/>
          <w:kern w:val="0"/>
        </w:rPr>
        <w:t>shRN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761621" w14:paraId="5D7CD0B2" w14:textId="77777777" w:rsidTr="009C11BE">
        <w:tc>
          <w:tcPr>
            <w:tcW w:w="1555" w:type="dxa"/>
          </w:tcPr>
          <w:p w14:paraId="59286F0F" w14:textId="77777777" w:rsidR="00761621" w:rsidRPr="00761621" w:rsidRDefault="00761621" w:rsidP="00D4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162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7616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6741" w:type="dxa"/>
          </w:tcPr>
          <w:p w14:paraId="7F398A55" w14:textId="4606BECA" w:rsidR="00761621" w:rsidRPr="009C11BE" w:rsidRDefault="009C11BE" w:rsidP="00D47E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cs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rget </w:t>
            </w:r>
            <w:r w:rsidRPr="009C11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</w:tr>
      <w:tr w:rsidR="00761621" w14:paraId="073F41F9" w14:textId="77777777" w:rsidTr="009C11BE">
        <w:tc>
          <w:tcPr>
            <w:tcW w:w="1555" w:type="dxa"/>
          </w:tcPr>
          <w:p w14:paraId="185F1336" w14:textId="5A80DB6A" w:rsidR="00761621" w:rsidRDefault="007E1E56" w:rsidP="007E1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NA1</w:t>
            </w:r>
          </w:p>
        </w:tc>
        <w:tc>
          <w:tcPr>
            <w:tcW w:w="6741" w:type="dxa"/>
          </w:tcPr>
          <w:p w14:paraId="1270AA3B" w14:textId="4B829258" w:rsidR="00761621" w:rsidRDefault="00232E06" w:rsidP="0023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 w:rsidRPr="00232E06">
              <w:rPr>
                <w:rFonts w:ascii="Times New Roman" w:hAnsi="Times New Roman" w:cs="Times New Roman"/>
                <w:sz w:val="18"/>
                <w:szCs w:val="18"/>
              </w:rPr>
              <w:t>CATGGACATCTGCTGGAAA</w:t>
            </w:r>
          </w:p>
        </w:tc>
      </w:tr>
      <w:tr w:rsidR="00761621" w14:paraId="5D05068C" w14:textId="77777777" w:rsidTr="009C11BE">
        <w:tc>
          <w:tcPr>
            <w:tcW w:w="1555" w:type="dxa"/>
          </w:tcPr>
          <w:p w14:paraId="20D2AB33" w14:textId="0631F857" w:rsidR="00761621" w:rsidRDefault="007E1E56" w:rsidP="007E1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NA2</w:t>
            </w:r>
          </w:p>
        </w:tc>
        <w:tc>
          <w:tcPr>
            <w:tcW w:w="6741" w:type="dxa"/>
          </w:tcPr>
          <w:p w14:paraId="4CFE90C7" w14:textId="5E5281E4" w:rsidR="00761621" w:rsidRDefault="009F7159" w:rsidP="009F7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7159">
              <w:rPr>
                <w:rFonts w:ascii="Times New Roman" w:hAnsi="Times New Roman" w:cs="Times New Roman"/>
                <w:sz w:val="18"/>
                <w:szCs w:val="18"/>
              </w:rPr>
              <w:t>GATGCGGATGAGTGTGTGATA</w:t>
            </w:r>
          </w:p>
        </w:tc>
      </w:tr>
      <w:tr w:rsidR="00761621" w14:paraId="3EB64473" w14:textId="77777777" w:rsidTr="009C11BE">
        <w:tc>
          <w:tcPr>
            <w:tcW w:w="1555" w:type="dxa"/>
          </w:tcPr>
          <w:p w14:paraId="24D9040D" w14:textId="4B748669" w:rsidR="00761621" w:rsidRDefault="007E1E56" w:rsidP="007E1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NA3</w:t>
            </w:r>
          </w:p>
        </w:tc>
        <w:tc>
          <w:tcPr>
            <w:tcW w:w="6741" w:type="dxa"/>
          </w:tcPr>
          <w:p w14:paraId="347D1C5F" w14:textId="0A99EEDF" w:rsidR="00761621" w:rsidRDefault="009F7159" w:rsidP="009F71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7159">
              <w:rPr>
                <w:rFonts w:ascii="Times New Roman" w:hAnsi="Times New Roman" w:cs="Times New Roman"/>
                <w:sz w:val="18"/>
                <w:szCs w:val="18"/>
              </w:rPr>
              <w:t>GAAAGGACACTGCCAAGATAT</w:t>
            </w:r>
          </w:p>
        </w:tc>
      </w:tr>
      <w:tr w:rsidR="00761621" w14:paraId="38199D1C" w14:textId="77777777" w:rsidTr="009C11BE">
        <w:tc>
          <w:tcPr>
            <w:tcW w:w="1555" w:type="dxa"/>
          </w:tcPr>
          <w:p w14:paraId="716CC4BE" w14:textId="6834ACBC" w:rsidR="00761621" w:rsidRPr="009C11BE" w:rsidRDefault="009C11BE" w:rsidP="007E1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1BE">
              <w:rPr>
                <w:rFonts w:ascii="Times New Roman" w:hAnsi="Times New Roman"/>
                <w:color w:val="000000"/>
                <w:sz w:val="18"/>
                <w:szCs w:val="18"/>
              </w:rPr>
              <w:t>scrambled shRNA</w:t>
            </w:r>
          </w:p>
        </w:tc>
        <w:tc>
          <w:tcPr>
            <w:tcW w:w="6741" w:type="dxa"/>
          </w:tcPr>
          <w:p w14:paraId="74C4AC79" w14:textId="435FB953" w:rsidR="00761621" w:rsidRPr="00B35323" w:rsidRDefault="00B35323" w:rsidP="00B353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32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CTCCGAACGTGTCACGT</w:t>
            </w:r>
          </w:p>
        </w:tc>
      </w:tr>
    </w:tbl>
    <w:p w14:paraId="06E2A9E1" w14:textId="77777777" w:rsidR="00761621" w:rsidRDefault="00761621" w:rsidP="0099430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Cs w:val="21"/>
        </w:rPr>
      </w:pPr>
    </w:p>
    <w:p w14:paraId="13C41AF9" w14:textId="2E2BB095" w:rsidR="00761621" w:rsidRPr="00761621" w:rsidRDefault="008A3C3D" w:rsidP="0076162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Cs w:val="21"/>
        </w:rPr>
      </w:pPr>
      <w:r w:rsidRPr="00F2723A">
        <w:rPr>
          <w:rFonts w:ascii="Times New Roman" w:hAnsi="Times New Roman"/>
          <w:b/>
          <w:szCs w:val="21"/>
        </w:rPr>
        <w:t xml:space="preserve">Supplementary Table </w:t>
      </w:r>
      <w:r w:rsidR="007D4DC0">
        <w:rPr>
          <w:rFonts w:ascii="Times New Roman" w:hAnsi="Times New Roman"/>
          <w:b/>
          <w:szCs w:val="21"/>
        </w:rPr>
        <w:t>3</w:t>
      </w:r>
      <w:r w:rsidR="00822EC5">
        <w:rPr>
          <w:rFonts w:ascii="Times New Roman" w:hAnsi="Times New Roman"/>
          <w:b/>
          <w:szCs w:val="21"/>
        </w:rPr>
        <w:t xml:space="preserve">. </w:t>
      </w:r>
      <w:r w:rsidR="00822EC5" w:rsidRPr="00822EC5">
        <w:rPr>
          <w:rFonts w:ascii="Times New Roman" w:hAnsi="Times New Roman"/>
          <w:bCs/>
          <w:szCs w:val="21"/>
        </w:rPr>
        <w:t>Baseline characteristics</w:t>
      </w:r>
      <w:r w:rsidR="00D23D31">
        <w:rPr>
          <w:rFonts w:ascii="Times New Roman" w:hAnsi="Times New Roman"/>
          <w:bCs/>
          <w:szCs w:val="21"/>
        </w:rPr>
        <w:t xml:space="preserve"> </w:t>
      </w:r>
      <w:r w:rsidR="00D23D31" w:rsidRPr="00D23D31">
        <w:rPr>
          <w:rFonts w:ascii="Times New Roman" w:hAnsi="Times New Roman"/>
          <w:bCs/>
          <w:szCs w:val="21"/>
        </w:rPr>
        <w:t>of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1990"/>
        <w:gridCol w:w="499"/>
      </w:tblGrid>
      <w:tr w:rsidR="00761621" w:rsidRPr="009A4D54" w14:paraId="34B679C9" w14:textId="77777777" w:rsidTr="00761621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35925" w14:textId="77777777" w:rsidR="00761621" w:rsidRPr="009A4D54" w:rsidRDefault="00761621" w:rsidP="007616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FA980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 w:rsidRPr="009A4D54">
              <w:rPr>
                <w:rFonts w:ascii="Times New Roman" w:hAnsi="Times New Roman" w:cs="Times New Roman"/>
                <w:sz w:val="18"/>
                <w:szCs w:val="18"/>
              </w:rPr>
              <w:t>Healthy controls</w:t>
            </w:r>
          </w:p>
          <w:bookmarkEnd w:id="0"/>
          <w:p w14:paraId="06764ACD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4D54">
              <w:rPr>
                <w:rFonts w:ascii="Times New Roman" w:hAnsi="Times New Roman" w:cs="Times New Roman"/>
                <w:sz w:val="18"/>
                <w:szCs w:val="18"/>
              </w:rPr>
              <w:t>n=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04FE7" w14:textId="77777777" w:rsidR="00761621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 w:rsidRPr="000D09E5">
              <w:rPr>
                <w:rFonts w:ascii="Times New Roman" w:hAnsi="Times New Roman" w:cs="Times New Roman"/>
                <w:sz w:val="18"/>
                <w:szCs w:val="18"/>
              </w:rPr>
              <w:t xml:space="preserve">COVID-19 patients without develop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F</w:t>
            </w:r>
          </w:p>
          <w:bookmarkEnd w:id="1"/>
          <w:p w14:paraId="09A5F197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3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1E8D4" w14:textId="77777777" w:rsidR="00761621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r w:rsidRPr="000D09E5">
              <w:rPr>
                <w:rFonts w:ascii="Times New Roman" w:hAnsi="Times New Roman" w:cs="Times New Roman"/>
                <w:sz w:val="18"/>
                <w:szCs w:val="18"/>
              </w:rPr>
              <w:t>COVID-19-related PF</w:t>
            </w:r>
            <w:bookmarkEnd w:id="2"/>
          </w:p>
          <w:p w14:paraId="1BBDD59D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8B2F6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A4D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761621" w:rsidRPr="009A4D54" w14:paraId="6FBCC915" w14:textId="77777777" w:rsidTr="0076162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76AD581" w14:textId="77777777" w:rsidR="00761621" w:rsidRPr="009A4D54" w:rsidRDefault="00761621" w:rsidP="007616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D54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6DD3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DACA0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6 </w:t>
            </w:r>
            <w:r w:rsidRPr="003E6DD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244C25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2 </w:t>
            </w:r>
            <w:r w:rsidRPr="003E6DD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.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189EF00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7 </w:t>
            </w:r>
            <w:r w:rsidRPr="003E6DD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63A29862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761621" w:rsidRPr="009A4D54" w14:paraId="08674C0A" w14:textId="77777777" w:rsidTr="0076162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87B1088" w14:textId="77777777" w:rsidR="00761621" w:rsidRPr="009A4D54" w:rsidRDefault="00761621" w:rsidP="007616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360C71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883F7E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1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DF88296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71B6AF12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761621" w:rsidRPr="009A4D54" w14:paraId="3C172816" w14:textId="77777777" w:rsidTr="0076162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DDCD0E7" w14:textId="77777777" w:rsidR="00761621" w:rsidRPr="009A4D54" w:rsidRDefault="00761621" w:rsidP="007616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D54">
              <w:rPr>
                <w:rFonts w:ascii="Times New Roman" w:hAnsi="Times New Roman" w:cs="Times New Roman"/>
                <w:sz w:val="18"/>
                <w:szCs w:val="18"/>
              </w:rPr>
              <w:t>Current or form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733BE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551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E551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98C363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6.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08C6BC2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0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460EAD32" w14:textId="77777777" w:rsidR="00761621" w:rsidRPr="009A4D54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761621" w:rsidRPr="009A4D54" w14:paraId="5B0DB8DA" w14:textId="77777777" w:rsidTr="00761621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9B46C" w14:textId="77777777" w:rsidR="00761621" w:rsidRPr="009A4D54" w:rsidRDefault="00761621" w:rsidP="0076162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E57FF">
              <w:rPr>
                <w:rFonts w:ascii="Times New Roman" w:hAnsi="Times New Roman" w:cs="Times New Roman"/>
                <w:sz w:val="18"/>
                <w:szCs w:val="18"/>
              </w:rPr>
              <w:t>alignant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B8AAB" w14:textId="77777777" w:rsidR="00761621" w:rsidRPr="00DE5515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3B07F" w14:textId="77777777" w:rsidR="00761621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69AAE" w14:textId="77777777" w:rsidR="00761621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8D4EF" w14:textId="77777777" w:rsidR="00761621" w:rsidRDefault="00761621" w:rsidP="007616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DDAE9ED" w14:textId="112738CC" w:rsidR="007429CB" w:rsidRPr="00B754A3" w:rsidRDefault="0020163F">
      <w:pPr>
        <w:rPr>
          <w:rFonts w:ascii="Times New Roman" w:hAnsi="Times New Roman" w:cs="Times New Roman" w:hint="eastAsia"/>
          <w:sz w:val="18"/>
          <w:szCs w:val="18"/>
        </w:rPr>
      </w:pPr>
      <w:r w:rsidRPr="00B754A3">
        <w:rPr>
          <w:rFonts w:ascii="Times New Roman" w:hAnsi="Times New Roman" w:cs="Times New Roman"/>
          <w:sz w:val="18"/>
          <w:szCs w:val="18"/>
        </w:rPr>
        <w:t>Data are described as n</w:t>
      </w:r>
      <w:r w:rsidR="00B242FC" w:rsidRPr="00B754A3">
        <w:rPr>
          <w:rFonts w:ascii="Times New Roman" w:hAnsi="Times New Roman" w:cs="Times New Roman"/>
          <w:sz w:val="18"/>
          <w:szCs w:val="18"/>
        </w:rPr>
        <w:t xml:space="preserve"> (</w:t>
      </w:r>
      <w:r w:rsidRPr="00B754A3">
        <w:rPr>
          <w:rFonts w:ascii="Times New Roman" w:hAnsi="Times New Roman" w:cs="Times New Roman"/>
          <w:sz w:val="18"/>
          <w:szCs w:val="18"/>
        </w:rPr>
        <w:t xml:space="preserve">%) or </w:t>
      </w:r>
      <w:r w:rsidR="004674F1" w:rsidRPr="004674F1">
        <w:rPr>
          <w:rFonts w:ascii="Times New Roman" w:hAnsi="Times New Roman" w:cs="Times New Roman"/>
          <w:sz w:val="18"/>
          <w:szCs w:val="18"/>
        </w:rPr>
        <w:t>mean ± SD</w:t>
      </w:r>
      <w:r w:rsidRPr="00B754A3">
        <w:rPr>
          <w:rFonts w:ascii="Times New Roman" w:hAnsi="Times New Roman" w:cs="Times New Roman"/>
          <w:sz w:val="18"/>
          <w:szCs w:val="18"/>
        </w:rPr>
        <w:t xml:space="preserve">. </w:t>
      </w:r>
      <w:r w:rsidR="000E069B" w:rsidRPr="00B754A3">
        <w:rPr>
          <w:rFonts w:ascii="Times New Roman" w:hAnsi="Times New Roman" w:cs="Times New Roman"/>
          <w:sz w:val="18"/>
          <w:szCs w:val="18"/>
        </w:rPr>
        <w:t>PF, pulmonary fibrosis; NA, not available; NS, not significant</w:t>
      </w:r>
      <w:r w:rsidR="007429CB">
        <w:rPr>
          <w:rFonts w:ascii="Times New Roman" w:hAnsi="Times New Roman" w:cs="Times New Roman"/>
          <w:sz w:val="18"/>
          <w:szCs w:val="18"/>
        </w:rPr>
        <w:t>.</w:t>
      </w:r>
    </w:p>
    <w:sectPr w:rsidR="007429CB" w:rsidRPr="00B75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14C92" w14:textId="77777777" w:rsidR="000D7F16" w:rsidRDefault="000D7F16" w:rsidP="003E6DD3">
      <w:r>
        <w:separator/>
      </w:r>
    </w:p>
  </w:endnote>
  <w:endnote w:type="continuationSeparator" w:id="0">
    <w:p w14:paraId="366E7259" w14:textId="77777777" w:rsidR="000D7F16" w:rsidRDefault="000D7F16" w:rsidP="003E6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2B2DF" w14:textId="77777777" w:rsidR="000D7F16" w:rsidRDefault="000D7F16" w:rsidP="003E6DD3">
      <w:r>
        <w:separator/>
      </w:r>
    </w:p>
  </w:footnote>
  <w:footnote w:type="continuationSeparator" w:id="0">
    <w:p w14:paraId="08BDE463" w14:textId="77777777" w:rsidR="000D7F16" w:rsidRDefault="000D7F16" w:rsidP="003E6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923"/>
    <w:rsid w:val="00025DFE"/>
    <w:rsid w:val="0006358D"/>
    <w:rsid w:val="00063745"/>
    <w:rsid w:val="000C6C48"/>
    <w:rsid w:val="000D09E5"/>
    <w:rsid w:val="000D7F16"/>
    <w:rsid w:val="000E069B"/>
    <w:rsid w:val="00122244"/>
    <w:rsid w:val="001514E9"/>
    <w:rsid w:val="001F5ACE"/>
    <w:rsid w:val="0020163F"/>
    <w:rsid w:val="00226DAF"/>
    <w:rsid w:val="00232E06"/>
    <w:rsid w:val="00295051"/>
    <w:rsid w:val="002A1978"/>
    <w:rsid w:val="002E5EAC"/>
    <w:rsid w:val="002F639C"/>
    <w:rsid w:val="00341E2D"/>
    <w:rsid w:val="003661AA"/>
    <w:rsid w:val="00387923"/>
    <w:rsid w:val="0039518B"/>
    <w:rsid w:val="003E0220"/>
    <w:rsid w:val="003E6DD3"/>
    <w:rsid w:val="004674F1"/>
    <w:rsid w:val="004764E5"/>
    <w:rsid w:val="004E2059"/>
    <w:rsid w:val="004E3DA7"/>
    <w:rsid w:val="004F37EF"/>
    <w:rsid w:val="0054587B"/>
    <w:rsid w:val="005B3F2E"/>
    <w:rsid w:val="005C01E0"/>
    <w:rsid w:val="00656DEC"/>
    <w:rsid w:val="006C7066"/>
    <w:rsid w:val="006D1A49"/>
    <w:rsid w:val="00727CA3"/>
    <w:rsid w:val="007429CB"/>
    <w:rsid w:val="00761621"/>
    <w:rsid w:val="00794763"/>
    <w:rsid w:val="007A7A82"/>
    <w:rsid w:val="007D4DC0"/>
    <w:rsid w:val="007E1E56"/>
    <w:rsid w:val="00822EC5"/>
    <w:rsid w:val="008300A2"/>
    <w:rsid w:val="008A3C3D"/>
    <w:rsid w:val="008B6530"/>
    <w:rsid w:val="008D37A6"/>
    <w:rsid w:val="008F3E6E"/>
    <w:rsid w:val="00926B84"/>
    <w:rsid w:val="00994303"/>
    <w:rsid w:val="009A4D54"/>
    <w:rsid w:val="009B5FFC"/>
    <w:rsid w:val="009C11BE"/>
    <w:rsid w:val="009F1E3D"/>
    <w:rsid w:val="009F7159"/>
    <w:rsid w:val="00A16C13"/>
    <w:rsid w:val="00A569F4"/>
    <w:rsid w:val="00A838B4"/>
    <w:rsid w:val="00AE21FF"/>
    <w:rsid w:val="00B05576"/>
    <w:rsid w:val="00B242FC"/>
    <w:rsid w:val="00B31D67"/>
    <w:rsid w:val="00B35323"/>
    <w:rsid w:val="00B71EE1"/>
    <w:rsid w:val="00B754A3"/>
    <w:rsid w:val="00BB57B5"/>
    <w:rsid w:val="00BB68C5"/>
    <w:rsid w:val="00BE26EA"/>
    <w:rsid w:val="00BF218D"/>
    <w:rsid w:val="00C237C0"/>
    <w:rsid w:val="00C4618D"/>
    <w:rsid w:val="00C81A17"/>
    <w:rsid w:val="00CA67C3"/>
    <w:rsid w:val="00CB6A86"/>
    <w:rsid w:val="00D23D31"/>
    <w:rsid w:val="00D62AB4"/>
    <w:rsid w:val="00D75149"/>
    <w:rsid w:val="00DA38AB"/>
    <w:rsid w:val="00DB5233"/>
    <w:rsid w:val="00E01358"/>
    <w:rsid w:val="00E952AE"/>
    <w:rsid w:val="00EC0BF9"/>
    <w:rsid w:val="00F06070"/>
    <w:rsid w:val="00F2723A"/>
    <w:rsid w:val="00F2730D"/>
    <w:rsid w:val="00F5410A"/>
    <w:rsid w:val="00FA278B"/>
    <w:rsid w:val="00FE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CC3B9"/>
  <w15:chartTrackingRefBased/>
  <w15:docId w15:val="{5DE19BB2-EAFD-4D67-B010-75E4041A3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4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6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6D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6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6D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6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梦林</dc:creator>
  <cp:keywords/>
  <dc:description/>
  <cp:lastModifiedBy>邹 梦林</cp:lastModifiedBy>
  <cp:revision>95</cp:revision>
  <dcterms:created xsi:type="dcterms:W3CDTF">2021-05-22T16:27:00Z</dcterms:created>
  <dcterms:modified xsi:type="dcterms:W3CDTF">2021-09-27T08:53:00Z</dcterms:modified>
</cp:coreProperties>
</file>